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C4A9A5" w14:textId="77777777" w:rsidR="00FA070F" w:rsidRDefault="00FA070F" w:rsidP="00935E0A">
      <w:pPr>
        <w:rPr>
          <w:lang w:val="en-US"/>
        </w:rPr>
      </w:pPr>
      <w:r w:rsidRPr="00FA070F">
        <w:rPr>
          <w:b/>
          <w:lang w:val="en-US"/>
        </w:rPr>
        <w:t xml:space="preserve">Table S2: </w:t>
      </w:r>
      <w:r w:rsidRPr="00FA070F">
        <w:rPr>
          <w:lang w:val="en-US"/>
        </w:rPr>
        <w:t>Cut-Off values based on Youden‘s</w:t>
      </w:r>
      <w:r>
        <w:rPr>
          <w:lang w:val="en-US"/>
        </w:rPr>
        <w:t xml:space="preserve"> index for body weight change, </w:t>
      </w:r>
      <w:r w:rsidRPr="00FA070F">
        <w:rPr>
          <w:lang w:val="en-US"/>
        </w:rPr>
        <w:t>distress score, burrowing, and nesting behavior after transmitter implantation in mice.</w:t>
      </w:r>
      <w:r w:rsidRPr="00FA070F">
        <w:rPr>
          <w:b/>
          <w:lang w:val="en-US"/>
        </w:rPr>
        <w:t xml:space="preserve"> 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1200"/>
        <w:gridCol w:w="1800"/>
        <w:gridCol w:w="1420"/>
        <w:gridCol w:w="1420"/>
        <w:gridCol w:w="1420"/>
        <w:gridCol w:w="1420"/>
      </w:tblGrid>
      <w:tr w:rsidR="00935E0A" w:rsidRPr="00935E0A" w14:paraId="572173CE" w14:textId="77777777" w:rsidTr="00935E0A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CACF004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parameter</w:t>
            </w:r>
          </w:p>
        </w:tc>
        <w:tc>
          <w:tcPr>
            <w:tcW w:w="1800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1809176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phases</w:t>
            </w:r>
          </w:p>
        </w:tc>
        <w:tc>
          <w:tcPr>
            <w:tcW w:w="2840" w:type="dxa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2C5924B3" w14:textId="2D6AF2C1" w:rsidR="00935E0A" w:rsidRPr="00935E0A" w:rsidRDefault="00A92D66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P</w:t>
            </w:r>
            <w:r w:rsidR="00935E0A"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 xml:space="preserve">1 (BL6, </w:t>
            </w:r>
            <w:r w:rsidR="00935E0A" w:rsidRPr="00935E0A">
              <w:rPr>
                <w:rFonts w:ascii="Segoe UI Symbol" w:eastAsia="Times New Roman" w:hAnsi="Segoe UI Symbol" w:cs="Segoe UI Symbol"/>
                <w:b/>
                <w:bCs/>
                <w:color w:val="000000"/>
                <w:sz w:val="21"/>
                <w:szCs w:val="21"/>
                <w:lang w:val="en-US"/>
              </w:rPr>
              <w:t>♂</w:t>
            </w:r>
            <w:r w:rsidR="00935E0A"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2840" w:type="dxa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72E1AFC8" w14:textId="3397F4E6" w:rsidR="00935E0A" w:rsidRPr="00935E0A" w:rsidRDefault="00A92D66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P</w:t>
            </w:r>
            <w:bookmarkStart w:id="0" w:name="_GoBack"/>
            <w:bookmarkEnd w:id="0"/>
            <w:r w:rsidR="00935E0A"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 xml:space="preserve">2 (BL6, </w:t>
            </w:r>
            <w:r w:rsidR="00935E0A" w:rsidRPr="00935E0A">
              <w:rPr>
                <w:rFonts w:ascii="Segoe UI Symbol" w:eastAsia="Times New Roman" w:hAnsi="Segoe UI Symbol" w:cs="Segoe UI Symbol"/>
                <w:b/>
                <w:bCs/>
                <w:color w:val="000000"/>
                <w:sz w:val="21"/>
                <w:szCs w:val="21"/>
                <w:lang w:val="en-US"/>
              </w:rPr>
              <w:t>♂</w:t>
            </w:r>
            <w:r w:rsidR="00935E0A"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)</w:t>
            </w:r>
          </w:p>
        </w:tc>
      </w:tr>
      <w:tr w:rsidR="00935E0A" w:rsidRPr="00935E0A" w14:paraId="5B5B4D72" w14:textId="77777777" w:rsidTr="00935E0A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649242" w14:textId="77777777" w:rsidR="00935E0A" w:rsidRPr="00935E0A" w:rsidRDefault="00935E0A" w:rsidP="00935E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800" w:type="dxa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4BC172" w14:textId="77777777" w:rsidR="00935E0A" w:rsidRPr="00935E0A" w:rsidRDefault="00935E0A" w:rsidP="00935E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F491998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proofErr w:type="spellStart"/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Youdens</w:t>
            </w:r>
            <w:proofErr w:type="spellEnd"/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 xml:space="preserve"> Index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2679445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Cut Off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AAFC972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proofErr w:type="spellStart"/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Youdens</w:t>
            </w:r>
            <w:proofErr w:type="spellEnd"/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 xml:space="preserve"> Index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4D004F7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Cut Off</w:t>
            </w:r>
          </w:p>
        </w:tc>
      </w:tr>
      <w:tr w:rsidR="00935E0A" w:rsidRPr="00935E0A" w14:paraId="79510EF4" w14:textId="77777777" w:rsidTr="00935E0A">
        <w:trPr>
          <w:trHeight w:val="57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textDirection w:val="btLr"/>
            <w:vAlign w:val="center"/>
            <w:hideMark/>
          </w:tcPr>
          <w:p w14:paraId="58B706D3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Δ body weigh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008DA286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pre vs. acute pha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4A0A84C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1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32655F9A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 xml:space="preserve">  -3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76115CC7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1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13212339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 xml:space="preserve">  -4.4</w:t>
            </w:r>
          </w:p>
        </w:tc>
      </w:tr>
      <w:tr w:rsidR="00935E0A" w:rsidRPr="00935E0A" w14:paraId="559AAE9F" w14:textId="77777777" w:rsidTr="00935E0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B7B142" w14:textId="77777777" w:rsidR="00935E0A" w:rsidRPr="00935E0A" w:rsidRDefault="00935E0A" w:rsidP="00935E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63180C50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pre vs. early pha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2C9D4303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1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28209DC9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 xml:space="preserve">  -3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0651FDBE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1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12800DB6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 xml:space="preserve">  -4.7</w:t>
            </w:r>
          </w:p>
        </w:tc>
      </w:tr>
      <w:tr w:rsidR="00935E0A" w:rsidRPr="00935E0A" w14:paraId="39F1673F" w14:textId="77777777" w:rsidTr="00935E0A">
        <w:trPr>
          <w:trHeight w:val="57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29E9BF" w14:textId="77777777" w:rsidR="00935E0A" w:rsidRPr="00935E0A" w:rsidRDefault="00935E0A" w:rsidP="00935E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24F91204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pre vs. middle pha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0234DDD4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0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12EAE3C" w14:textId="41CCF960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 xml:space="preserve">  -</w:t>
            </w:r>
            <w:r w:rsidR="001E2F2C"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1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36DF11AF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0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26B647E8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 xml:space="preserve">  -1.9</w:t>
            </w:r>
          </w:p>
        </w:tc>
      </w:tr>
      <w:tr w:rsidR="00935E0A" w:rsidRPr="00935E0A" w14:paraId="4C267ADF" w14:textId="77777777" w:rsidTr="00935E0A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12BF2A" w14:textId="77777777" w:rsidR="00935E0A" w:rsidRPr="00935E0A" w:rsidRDefault="00935E0A" w:rsidP="00935E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hideMark/>
          </w:tcPr>
          <w:p w14:paraId="533CA1F2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pre vs. late pha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81DAC23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0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56191C9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 xml:space="preserve">  -1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B22820C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0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5E3B869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 xml:space="preserve">  -2.0</w:t>
            </w:r>
          </w:p>
        </w:tc>
      </w:tr>
      <w:tr w:rsidR="00935E0A" w:rsidRPr="00935E0A" w14:paraId="4430FD38" w14:textId="77777777" w:rsidTr="00935E0A">
        <w:trPr>
          <w:trHeight w:val="57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textDirection w:val="btLr"/>
            <w:vAlign w:val="center"/>
            <w:hideMark/>
          </w:tcPr>
          <w:p w14:paraId="7B4497F9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distress sco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118718EE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pre vs. acute pha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06D4247A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1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138810C6" w14:textId="63CD9723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2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65F83519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1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7E19F09F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3.5</w:t>
            </w:r>
          </w:p>
        </w:tc>
      </w:tr>
      <w:tr w:rsidR="00935E0A" w:rsidRPr="00935E0A" w14:paraId="3440AEBE" w14:textId="77777777" w:rsidTr="00935E0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6F381E" w14:textId="77777777" w:rsidR="00935E0A" w:rsidRPr="00935E0A" w:rsidRDefault="00935E0A" w:rsidP="00935E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13C8AA85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pre vs. early pha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14427F12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0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6118558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1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79355675" w14:textId="4CF1F0AB" w:rsidR="00935E0A" w:rsidRPr="009C3D2D" w:rsidRDefault="00CA38E3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0E42D060" w14:textId="48973966" w:rsidR="00935E0A" w:rsidRPr="009C3D2D" w:rsidRDefault="00CA38E3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1</w:t>
            </w:r>
          </w:p>
        </w:tc>
      </w:tr>
      <w:tr w:rsidR="00935E0A" w:rsidRPr="00935E0A" w14:paraId="046F402E" w14:textId="77777777" w:rsidTr="00935E0A">
        <w:trPr>
          <w:trHeight w:val="57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7C8DE2" w14:textId="77777777" w:rsidR="00935E0A" w:rsidRPr="00935E0A" w:rsidRDefault="00935E0A" w:rsidP="00935E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355BEF4B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pre vs. middle pha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22F7E212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 xml:space="preserve">no cut off values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1AA88D81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 xml:space="preserve">no cut off values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F4953D8" w14:textId="25AF8C38" w:rsidR="00935E0A" w:rsidRPr="009C3D2D" w:rsidRDefault="00CA38E3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0.1</w:t>
            </w:r>
            <w:r w:rsidR="00935E0A"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4B227855" w14:textId="389E8EE4" w:rsidR="00935E0A" w:rsidRPr="009C3D2D" w:rsidRDefault="00CA38E3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1</w:t>
            </w:r>
            <w:r w:rsidR="00935E0A"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 xml:space="preserve"> </w:t>
            </w:r>
          </w:p>
        </w:tc>
      </w:tr>
      <w:tr w:rsidR="00935E0A" w:rsidRPr="00935E0A" w14:paraId="2BC10D88" w14:textId="77777777" w:rsidTr="00935E0A">
        <w:trPr>
          <w:trHeight w:val="58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FDDC62" w14:textId="77777777" w:rsidR="00935E0A" w:rsidRPr="00935E0A" w:rsidRDefault="00935E0A" w:rsidP="00935E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hideMark/>
          </w:tcPr>
          <w:p w14:paraId="37FC73DE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pre vs. late pha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AF5E470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 xml:space="preserve">no cut off values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6497FE4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 xml:space="preserve">no cut off values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CBC3A8C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 xml:space="preserve">no cut off values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C1EFC47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 xml:space="preserve">no cut off values </w:t>
            </w:r>
          </w:p>
        </w:tc>
      </w:tr>
      <w:tr w:rsidR="00935E0A" w:rsidRPr="00935E0A" w14:paraId="04EE15B3" w14:textId="77777777" w:rsidTr="00935E0A">
        <w:trPr>
          <w:trHeight w:val="57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textDirection w:val="btLr"/>
            <w:vAlign w:val="center"/>
            <w:hideMark/>
          </w:tcPr>
          <w:p w14:paraId="2830D6CD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burrow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74AD3961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pre vs. acute pha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347F464F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1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11B91926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80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05066F1F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0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62E1A119" w14:textId="2CC4510C" w:rsidR="00935E0A" w:rsidRPr="009C3D2D" w:rsidRDefault="00CA38E3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77</w:t>
            </w:r>
          </w:p>
        </w:tc>
      </w:tr>
      <w:tr w:rsidR="00935E0A" w:rsidRPr="00935E0A" w14:paraId="1B0CC700" w14:textId="77777777" w:rsidTr="00935E0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C330CB" w14:textId="77777777" w:rsidR="00935E0A" w:rsidRPr="00935E0A" w:rsidRDefault="00935E0A" w:rsidP="00935E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2733C180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pre vs. early pha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0793189B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0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3123A244" w14:textId="37BE002E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 xml:space="preserve">  1</w:t>
            </w:r>
            <w:r w:rsidR="001E2F2C"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68</w:t>
            </w: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3F14C7C5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0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1B40ABD5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104.5</w:t>
            </w:r>
          </w:p>
        </w:tc>
      </w:tr>
      <w:tr w:rsidR="00935E0A" w:rsidRPr="00935E0A" w14:paraId="4D235E65" w14:textId="77777777" w:rsidTr="00935E0A">
        <w:trPr>
          <w:trHeight w:val="57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3AFC74" w14:textId="77777777" w:rsidR="00935E0A" w:rsidRPr="00935E0A" w:rsidRDefault="00935E0A" w:rsidP="00935E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75F3C37B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pre vs. middle pha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239F419E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0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2FA50EA9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195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6A302F13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0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558AE942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199.0</w:t>
            </w:r>
          </w:p>
        </w:tc>
      </w:tr>
      <w:tr w:rsidR="00935E0A" w:rsidRPr="00935E0A" w14:paraId="1FCBA72F" w14:textId="77777777" w:rsidTr="00935E0A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E9253A" w14:textId="77777777" w:rsidR="00935E0A" w:rsidRPr="00935E0A" w:rsidRDefault="00935E0A" w:rsidP="00935E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hideMark/>
          </w:tcPr>
          <w:p w14:paraId="6B46086C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pre vs. late pha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8BDF5B7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0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A886FA2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196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F2F60F5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0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7A77F4D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135.0</w:t>
            </w:r>
          </w:p>
        </w:tc>
      </w:tr>
      <w:tr w:rsidR="00935E0A" w:rsidRPr="00935E0A" w14:paraId="26B03B40" w14:textId="77777777" w:rsidTr="00935E0A">
        <w:trPr>
          <w:trHeight w:val="57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textDirection w:val="btLr"/>
            <w:vAlign w:val="center"/>
            <w:hideMark/>
          </w:tcPr>
          <w:p w14:paraId="62D9735D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nest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B2BA6F4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pre vs. acute pha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B0B541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0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267DEA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3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B96B26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0.8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07549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1.5</w:t>
            </w:r>
          </w:p>
        </w:tc>
      </w:tr>
      <w:tr w:rsidR="00935E0A" w:rsidRPr="00935E0A" w14:paraId="4D7D85A3" w14:textId="77777777" w:rsidTr="00935E0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DDD5E6" w14:textId="77777777" w:rsidR="00935E0A" w:rsidRPr="00935E0A" w:rsidRDefault="00935E0A" w:rsidP="00935E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663B59E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pre vs. early pha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3B38CD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0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FEF879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4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8F184A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0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3C305" w14:textId="21405A19" w:rsidR="00935E0A" w:rsidRPr="009C3D2D" w:rsidRDefault="00CA38E3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3</w:t>
            </w:r>
            <w:r w:rsidR="00935E0A"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.5</w:t>
            </w:r>
          </w:p>
        </w:tc>
      </w:tr>
      <w:tr w:rsidR="00935E0A" w:rsidRPr="00935E0A" w14:paraId="402365A8" w14:textId="77777777" w:rsidTr="00935E0A">
        <w:trPr>
          <w:trHeight w:val="57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7C8A7D" w14:textId="77777777" w:rsidR="00935E0A" w:rsidRPr="00935E0A" w:rsidRDefault="00935E0A" w:rsidP="00935E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BD9DA2B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pre vs. middle pha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9367A8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0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FC6F2C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4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41CE57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0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5B3E7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4.5</w:t>
            </w:r>
          </w:p>
        </w:tc>
      </w:tr>
      <w:tr w:rsidR="00935E0A" w:rsidRPr="00935E0A" w14:paraId="4DC08F49" w14:textId="77777777" w:rsidTr="00935E0A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FFB579" w14:textId="77777777" w:rsidR="00935E0A" w:rsidRPr="00935E0A" w:rsidRDefault="00935E0A" w:rsidP="00935E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4E1BBD2" w14:textId="77777777" w:rsidR="00935E0A" w:rsidRPr="00935E0A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935E0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pre vs. late pha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EF5177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0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15048C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4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5C18D1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0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0FF58" w14:textId="77777777" w:rsidR="00935E0A" w:rsidRPr="009C3D2D" w:rsidRDefault="00935E0A" w:rsidP="00935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</w:pPr>
            <w:r w:rsidRPr="009C3D2D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/>
              </w:rPr>
              <w:t>3.5</w:t>
            </w:r>
          </w:p>
        </w:tc>
      </w:tr>
    </w:tbl>
    <w:p w14:paraId="6F45C5D3" w14:textId="77777777" w:rsidR="00FA070F" w:rsidRPr="00FA070F" w:rsidRDefault="00FA070F" w:rsidP="00FA070F">
      <w:pPr>
        <w:rPr>
          <w:lang w:val="en-US"/>
        </w:rPr>
      </w:pPr>
    </w:p>
    <w:sectPr w:rsidR="00FA070F" w:rsidRPr="00FA07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70F"/>
    <w:rsid w:val="001E2F2C"/>
    <w:rsid w:val="0058567A"/>
    <w:rsid w:val="00796F23"/>
    <w:rsid w:val="00935E0A"/>
    <w:rsid w:val="009C3D2D"/>
    <w:rsid w:val="00A92D66"/>
    <w:rsid w:val="00CA38E3"/>
    <w:rsid w:val="00DA2396"/>
    <w:rsid w:val="00F91F10"/>
    <w:rsid w:val="00FA0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00152E"/>
  <w15:chartTrackingRefBased/>
  <w15:docId w15:val="{D8A94620-7549-4272-B7D7-BA13042B5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26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mar Zechner</dc:creator>
  <cp:keywords/>
  <dc:description/>
  <cp:lastModifiedBy>Dietmar Zechner</cp:lastModifiedBy>
  <cp:revision>7</cp:revision>
  <dcterms:created xsi:type="dcterms:W3CDTF">2025-12-19T11:09:00Z</dcterms:created>
  <dcterms:modified xsi:type="dcterms:W3CDTF">2026-05-13T10:26:00Z</dcterms:modified>
</cp:coreProperties>
</file>